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D6F" w:rsidRDefault="00144D6F" w:rsidP="00144D6F">
      <w:pPr>
        <w:pStyle w:val="NormalWeb"/>
        <w:spacing w:before="0" w:beforeAutospacing="0" w:after="0" w:afterAutospacing="0" w:line="480" w:lineRule="auto"/>
        <w:ind w:left="640" w:hanging="64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files </w:t>
      </w:r>
    </w:p>
    <w:p w:rsidR="00144D6F" w:rsidRDefault="00144D6F" w:rsidP="00144D6F">
      <w:pPr>
        <w:pStyle w:val="NormalWeb"/>
        <w:spacing w:before="0" w:beforeAutospacing="0" w:after="0" w:afterAutospacing="0" w:line="480" w:lineRule="auto"/>
        <w:ind w:left="640" w:hanging="640"/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Additional file 1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</w:p>
    <w:p w:rsidR="00144D6F" w:rsidRPr="00B142E9" w:rsidRDefault="00144D6F" w:rsidP="00144D6F">
      <w:pPr>
        <w:pStyle w:val="NormalWeb"/>
        <w:spacing w:before="0" w:beforeAutospacing="0" w:after="0" w:afterAutospacing="0" w:line="480" w:lineRule="auto"/>
        <w:ind w:left="640" w:hanging="64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A1 </w:t>
      </w:r>
      <w:r>
        <w:rPr>
          <w:rFonts w:asciiTheme="majorBidi" w:hAnsiTheme="majorBidi" w:cstheme="majorBidi"/>
        </w:rPr>
        <w:t>Multinomial logistic regression model – predictors of knowledge of physical activity guidelines – total sample (N=10992)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3054"/>
        <w:gridCol w:w="2664"/>
        <w:gridCol w:w="2755"/>
        <w:gridCol w:w="2748"/>
        <w:gridCol w:w="2529"/>
      </w:tblGrid>
      <w:tr w:rsidR="00144D6F" w:rsidTr="00FF0AB1">
        <w:tc>
          <w:tcPr>
            <w:tcW w:w="5718" w:type="dxa"/>
            <w:gridSpan w:val="2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estimate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derestimate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n’t know</w:t>
            </w:r>
          </w:p>
        </w:tc>
      </w:tr>
      <w:tr w:rsidR="00144D6F" w:rsidTr="00FF0AB1">
        <w:tc>
          <w:tcPr>
            <w:tcW w:w="5718" w:type="dxa"/>
            <w:gridSpan w:val="2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[95% CI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[95% CI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[95%]</w:t>
            </w:r>
          </w:p>
        </w:tc>
      </w:tr>
      <w:tr w:rsidR="00144D6F" w:rsidTr="00FF0AB1">
        <w:tc>
          <w:tcPr>
            <w:tcW w:w="305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01 [1.00, 1.02] 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 [1.00, 1.01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 [1.01, 1.02]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 [0.80, 1.09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 [0.77, 1.10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 [0.61, 0.79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thnicity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xed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 [0.54, 1.94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 [0.30, 1.54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 [0.65, 1.77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ack/Black British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0 [0.94, 3.08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1 [0.76, 2.97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1 [0.84, 2.36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ian/Asian British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2 [1.21, 4.45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3 [1.26, 5.08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9 [1.59, 4.89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ite British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est educational attainment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gree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 [0.33, 1.21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 [0.19, 0.68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 [0.21, .62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TEC Higher/A Level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 [0.47, 1.81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 [0.27, 1.03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 [0.43, 1.28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TEC National/GCSE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6 [0.62, 2.54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 [0.40, 1.65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6 [0.65, 2.06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/Other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General health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cellent/Good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 [0.59, 0.91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 [0.56, 0.92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 [0.50, .71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/Poor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ob type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nager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 [0.65, 1.61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 [0.63, 1.78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 [0.42, 0.86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fessional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 [0.58, 1.42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2 [0.66, 1.84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 [0.45, 0.91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erical/Admin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 [0.72, 1.82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4 [0.74, 2.10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 [0.65, 1.35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chnical/Manual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ysical activity behaviour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ets guidelines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 [0.60, .83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 [0.93, 1.32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 [0.58, 0.75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n’t meet guidelines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active enough as a barrier to physical activity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 [0.64, 1.24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 [0.56, 1.19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 [0.59, 1.02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sporty enough as a barrier to physical activity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 [0.51, .94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 [0.52, 1.05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 [0.51, 0.84]</w:t>
            </w:r>
          </w:p>
        </w:tc>
      </w:tr>
      <w:tr w:rsidR="00144D6F" w:rsidTr="00FF0AB1">
        <w:tc>
          <w:tcPr>
            <w:tcW w:w="305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. 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rPr>
          <w:trHeight w:val="572"/>
        </w:trPr>
        <w:tc>
          <w:tcPr>
            <w:tcW w:w="305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ployer promotes sport/physical activity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 [0.55, 0.90]</w:t>
            </w:r>
          </w:p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 [0.49, 0.83]</w:t>
            </w:r>
          </w:p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 [0.51, 0.76]</w:t>
            </w:r>
          </w:p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ployer promotes health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 [0.69, 1.18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 [0.57, 1.03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 [0.73, 1.12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  <w:tr w:rsidR="00144D6F" w:rsidTr="00FF0AB1">
        <w:tc>
          <w:tcPr>
            <w:tcW w:w="3054" w:type="dxa"/>
            <w:vMerge w:val="restart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sponsible for promoting health in the workplace</w:t>
            </w: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 [0.39, 0.54]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 [0.42, 0.61]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 [0.22, 0.29]</w:t>
            </w:r>
          </w:p>
        </w:tc>
      </w:tr>
      <w:tr w:rsidR="00144D6F" w:rsidTr="00FF0AB1">
        <w:tc>
          <w:tcPr>
            <w:tcW w:w="3054" w:type="dxa"/>
            <w:vMerge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64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755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748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529" w:type="dxa"/>
          </w:tcPr>
          <w:p w:rsidR="00144D6F" w:rsidRDefault="00144D6F" w:rsidP="00FF0AB1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.</w:t>
            </w:r>
          </w:p>
        </w:tc>
      </w:tr>
    </w:tbl>
    <w:p w:rsidR="00144D6F" w:rsidRDefault="00144D6F" w:rsidP="00144D6F">
      <w:pPr>
        <w:pStyle w:val="NormalWeb"/>
        <w:spacing w:before="0" w:beforeAutospacing="0" w:after="0" w:afterAutospacing="0" w:line="480" w:lineRule="auto"/>
        <w:ind w:left="640" w:hanging="6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ference category: Aware of physical activity guidelines.</w:t>
      </w:r>
    </w:p>
    <w:p w:rsidR="0031443C" w:rsidRPr="006F1CEF" w:rsidRDefault="0031443C" w:rsidP="006F1CEF">
      <w:bookmarkStart w:id="0" w:name="_GoBack"/>
      <w:bookmarkEnd w:id="0"/>
    </w:p>
    <w:sectPr w:rsidR="0031443C" w:rsidRPr="006F1CEF" w:rsidSect="00144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D6F"/>
    <w:rsid w:val="00144D6F"/>
    <w:rsid w:val="0031443C"/>
    <w:rsid w:val="003A6264"/>
    <w:rsid w:val="006F1CEF"/>
    <w:rsid w:val="00D2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D6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4D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14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D6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4D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14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/Research Student</dc:creator>
  <cp:lastModifiedBy>Staff/Research Student</cp:lastModifiedBy>
  <cp:revision>1</cp:revision>
  <dcterms:created xsi:type="dcterms:W3CDTF">2015-02-18T11:46:00Z</dcterms:created>
  <dcterms:modified xsi:type="dcterms:W3CDTF">2015-02-18T11:46:00Z</dcterms:modified>
</cp:coreProperties>
</file>